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81D3E" w14:textId="77777777" w:rsidR="00A7541A" w:rsidRPr="00CF0C58" w:rsidRDefault="00A7541A" w:rsidP="00A7541A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F0C58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CF0C58">
        <w:rPr>
          <w:rFonts w:ascii="Times New Roman" w:eastAsia="Calibri" w:hAnsi="Times New Roman" w:cs="Angsana New"/>
          <w:b/>
          <w:bCs/>
          <w:sz w:val="24"/>
          <w:szCs w:val="30"/>
        </w:rPr>
        <w:t>1 Table.</w:t>
      </w:r>
      <w:proofErr w:type="gramEnd"/>
      <w:r w:rsidRPr="00CF0C58">
        <w:rPr>
          <w:rFonts w:ascii="Times New Roman" w:eastAsia="Calibri" w:hAnsi="Times New Roman" w:cs="Angsana New"/>
          <w:sz w:val="24"/>
          <w:szCs w:val="30"/>
        </w:rPr>
        <w:t xml:space="preserve"> </w:t>
      </w:r>
      <w:r w:rsidRPr="00CF0C58">
        <w:rPr>
          <w:rFonts w:ascii="Times New Roman" w:eastAsia="Calibri" w:hAnsi="Times New Roman" w:cs="Times New Roman"/>
          <w:b/>
          <w:bCs/>
          <w:sz w:val="24"/>
          <w:szCs w:val="24"/>
        </w:rPr>
        <w:t>Baseline prevalence of parasitic infection among project participants (</w:t>
      </w:r>
      <w:r w:rsidRPr="00CF0C5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n</w:t>
      </w:r>
      <w:r w:rsidRPr="00CF0C58">
        <w:rPr>
          <w:rFonts w:ascii="Times New Roman" w:eastAsia="Calibri" w:hAnsi="Times New Roman" w:cs="Times New Roman"/>
          <w:b/>
          <w:bCs/>
          <w:sz w:val="24"/>
          <w:szCs w:val="24"/>
        </w:rPr>
        <w:t>=1,471) as determined by FECT and stratified by locality (</w:t>
      </w:r>
      <w:proofErr w:type="spellStart"/>
      <w:r w:rsidRPr="00CF0C58">
        <w:rPr>
          <w:rFonts w:ascii="Times New Roman" w:hAnsi="Times New Roman" w:cs="Times New Roman"/>
          <w:b/>
          <w:bCs/>
          <w:sz w:val="24"/>
          <w:szCs w:val="24"/>
        </w:rPr>
        <w:t>Muang</w:t>
      </w:r>
      <w:proofErr w:type="spellEnd"/>
      <w:r w:rsidRPr="00CF0C58">
        <w:rPr>
          <w:rFonts w:ascii="Times New Roman" w:hAnsi="Times New Roman" w:cs="Times New Roman"/>
          <w:b/>
          <w:bCs/>
          <w:sz w:val="24"/>
          <w:szCs w:val="24"/>
        </w:rPr>
        <w:t xml:space="preserve"> District, </w:t>
      </w:r>
      <w:proofErr w:type="spellStart"/>
      <w:r w:rsidRPr="00CF0C58">
        <w:rPr>
          <w:rFonts w:ascii="Times New Roman" w:hAnsi="Times New Roman" w:cs="Times New Roman"/>
          <w:b/>
          <w:bCs/>
          <w:sz w:val="24"/>
          <w:szCs w:val="24"/>
        </w:rPr>
        <w:t>Khon</w:t>
      </w:r>
      <w:proofErr w:type="spellEnd"/>
      <w:r w:rsidRPr="00CF0C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0C58">
        <w:rPr>
          <w:rFonts w:ascii="Times New Roman" w:hAnsi="Times New Roman" w:cs="Times New Roman"/>
          <w:b/>
          <w:bCs/>
          <w:sz w:val="24"/>
          <w:szCs w:val="24"/>
        </w:rPr>
        <w:t>Kaen</w:t>
      </w:r>
      <w:proofErr w:type="spellEnd"/>
      <w:r w:rsidRPr="00CF0C58">
        <w:rPr>
          <w:rFonts w:ascii="Times New Roman" w:hAnsi="Times New Roman" w:cs="Times New Roman"/>
          <w:b/>
          <w:bCs/>
          <w:sz w:val="24"/>
          <w:szCs w:val="24"/>
        </w:rPr>
        <w:t xml:space="preserve"> Province (KKN, </w:t>
      </w:r>
      <w:r w:rsidRPr="00CF0C58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CF0C58">
        <w:rPr>
          <w:rFonts w:ascii="Times New Roman" w:hAnsi="Times New Roman" w:cs="Times New Roman"/>
          <w:b/>
          <w:bCs/>
          <w:sz w:val="24"/>
          <w:szCs w:val="24"/>
        </w:rPr>
        <w:t xml:space="preserve">=448) and Nong Kung Sri District, </w:t>
      </w:r>
      <w:proofErr w:type="spellStart"/>
      <w:r w:rsidRPr="00CF0C58">
        <w:rPr>
          <w:rFonts w:ascii="Times New Roman" w:hAnsi="Times New Roman" w:cs="Times New Roman"/>
          <w:b/>
          <w:bCs/>
          <w:sz w:val="24"/>
          <w:szCs w:val="24"/>
        </w:rPr>
        <w:t>Kalasin</w:t>
      </w:r>
      <w:proofErr w:type="spellEnd"/>
      <w:r w:rsidRPr="00CF0C58">
        <w:rPr>
          <w:rFonts w:ascii="Times New Roman" w:hAnsi="Times New Roman" w:cs="Times New Roman"/>
          <w:b/>
          <w:bCs/>
          <w:sz w:val="24"/>
          <w:szCs w:val="24"/>
        </w:rPr>
        <w:t xml:space="preserve"> Province (KSN, </w:t>
      </w:r>
      <w:r w:rsidRPr="00CF0C58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CF0C58">
        <w:rPr>
          <w:rFonts w:ascii="Times New Roman" w:hAnsi="Times New Roman" w:cs="Times New Roman"/>
          <w:b/>
          <w:bCs/>
          <w:sz w:val="24"/>
          <w:szCs w:val="24"/>
        </w:rPr>
        <w:t>=1,023).</w:t>
      </w:r>
    </w:p>
    <w:tbl>
      <w:tblPr>
        <w:tblW w:w="8217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1559"/>
      </w:tblGrid>
      <w:tr w:rsidR="00A7541A" w:rsidRPr="00CF0C58" w14:paraId="34851550" w14:textId="77777777" w:rsidTr="00B87698">
        <w:trPr>
          <w:trHeight w:val="319"/>
        </w:trPr>
        <w:tc>
          <w:tcPr>
            <w:tcW w:w="3114" w:type="dxa"/>
            <w:vMerge w:val="restart"/>
            <w:shd w:val="clear" w:color="auto" w:fill="auto"/>
            <w:vAlign w:val="center"/>
            <w:hideMark/>
          </w:tcPr>
          <w:p w14:paraId="7C86B8D3" w14:textId="77777777" w:rsidR="00A7541A" w:rsidRPr="00CF0C58" w:rsidRDefault="00A7541A" w:rsidP="00B876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  <w:hideMark/>
          </w:tcPr>
          <w:p w14:paraId="576D66AB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lity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B089D3E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 </w:t>
            </w:r>
          </w:p>
        </w:tc>
      </w:tr>
      <w:tr w:rsidR="00A7541A" w:rsidRPr="00CF0C58" w14:paraId="73F35B22" w14:textId="77777777" w:rsidTr="00B87698">
        <w:trPr>
          <w:trHeight w:val="342"/>
        </w:trPr>
        <w:tc>
          <w:tcPr>
            <w:tcW w:w="3114" w:type="dxa"/>
            <w:vMerge/>
            <w:vAlign w:val="center"/>
            <w:hideMark/>
          </w:tcPr>
          <w:p w14:paraId="708F63F8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7FB0CFE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KKN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2E3555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KSN </w:t>
            </w:r>
          </w:p>
        </w:tc>
        <w:tc>
          <w:tcPr>
            <w:tcW w:w="1559" w:type="dxa"/>
            <w:vMerge/>
            <w:vAlign w:val="center"/>
            <w:hideMark/>
          </w:tcPr>
          <w:p w14:paraId="58C0B52D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7541A" w:rsidRPr="00CF0C58" w14:paraId="14279203" w14:textId="77777777" w:rsidTr="00B87698">
        <w:trPr>
          <w:trHeight w:val="342"/>
        </w:trPr>
        <w:tc>
          <w:tcPr>
            <w:tcW w:w="3114" w:type="dxa"/>
            <w:vAlign w:val="center"/>
          </w:tcPr>
          <w:p w14:paraId="59FC14BF" w14:textId="77777777" w:rsidR="00A7541A" w:rsidRPr="00CF0C58" w:rsidRDefault="00A7541A" w:rsidP="00B876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participant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B4C4B8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EB9ECF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23 (%)</w:t>
            </w:r>
          </w:p>
        </w:tc>
        <w:tc>
          <w:tcPr>
            <w:tcW w:w="1559" w:type="dxa"/>
            <w:vAlign w:val="center"/>
          </w:tcPr>
          <w:p w14:paraId="1D384E7B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71 (%)</w:t>
            </w:r>
          </w:p>
        </w:tc>
      </w:tr>
      <w:tr w:rsidR="00A7541A" w:rsidRPr="00CF0C58" w14:paraId="28D279AF" w14:textId="77777777" w:rsidTr="00B87698">
        <w:trPr>
          <w:trHeight w:val="342"/>
        </w:trPr>
        <w:tc>
          <w:tcPr>
            <w:tcW w:w="3114" w:type="dxa"/>
            <w:vAlign w:val="center"/>
          </w:tcPr>
          <w:p w14:paraId="4D1941F3" w14:textId="77777777" w:rsidR="00A7541A" w:rsidRPr="00CF0C58" w:rsidRDefault="00A7541A" w:rsidP="00B8769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03DE58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875B25A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6482579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541A" w:rsidRPr="00CF0C58" w14:paraId="136D71DA" w14:textId="77777777" w:rsidTr="00B87698">
        <w:trPr>
          <w:trHeight w:val="342"/>
        </w:trPr>
        <w:tc>
          <w:tcPr>
            <w:tcW w:w="3114" w:type="dxa"/>
            <w:shd w:val="clear" w:color="auto" w:fill="auto"/>
            <w:vAlign w:val="center"/>
          </w:tcPr>
          <w:p w14:paraId="2D93098A" w14:textId="77777777" w:rsidR="00A7541A" w:rsidRPr="00CF0C58" w:rsidRDefault="00A7541A" w:rsidP="00B8769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pisthorchis </w:t>
            </w:r>
            <w:proofErr w:type="spellStart"/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verrin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CE1BA3D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20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B29E75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10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75E8B7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 (13.5)</w:t>
            </w:r>
          </w:p>
        </w:tc>
      </w:tr>
      <w:tr w:rsidR="00A7541A" w:rsidRPr="00CF0C58" w14:paraId="643D9E78" w14:textId="77777777" w:rsidTr="00B87698">
        <w:trPr>
          <w:trHeight w:val="342"/>
        </w:trPr>
        <w:tc>
          <w:tcPr>
            <w:tcW w:w="3114" w:type="dxa"/>
            <w:shd w:val="clear" w:color="auto" w:fill="auto"/>
            <w:vAlign w:val="center"/>
            <w:hideMark/>
          </w:tcPr>
          <w:p w14:paraId="68B5629A" w14:textId="77777777" w:rsidR="00A7541A" w:rsidRPr="00CF0C58" w:rsidRDefault="00A7541A" w:rsidP="00B8769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ongyloides</w:t>
            </w:r>
            <w:proofErr w:type="spellEnd"/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rcorali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194A6CF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0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D00627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12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88CD6C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 (11.7)</w:t>
            </w:r>
          </w:p>
        </w:tc>
      </w:tr>
      <w:tr w:rsidR="00A7541A" w:rsidRPr="00CF0C58" w14:paraId="41226223" w14:textId="77777777" w:rsidTr="00B87698">
        <w:trPr>
          <w:trHeight w:val="342"/>
        </w:trPr>
        <w:tc>
          <w:tcPr>
            <w:tcW w:w="3114" w:type="dxa"/>
            <w:shd w:val="clear" w:color="auto" w:fill="auto"/>
            <w:vAlign w:val="center"/>
            <w:hideMark/>
          </w:tcPr>
          <w:p w14:paraId="2AF55390" w14:textId="77777777" w:rsidR="00A7541A" w:rsidRPr="00CF0C58" w:rsidRDefault="00A7541A" w:rsidP="00B8769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ute intestinal fluk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93795B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A35AD2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6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DFFE10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5.5)</w:t>
            </w:r>
          </w:p>
        </w:tc>
      </w:tr>
      <w:tr w:rsidR="00A7541A" w:rsidRPr="00CF0C58" w14:paraId="35A27308" w14:textId="77777777" w:rsidTr="00B87698">
        <w:trPr>
          <w:trHeight w:val="342"/>
        </w:trPr>
        <w:tc>
          <w:tcPr>
            <w:tcW w:w="3114" w:type="dxa"/>
            <w:shd w:val="clear" w:color="auto" w:fill="auto"/>
            <w:vAlign w:val="center"/>
            <w:hideMark/>
          </w:tcPr>
          <w:p w14:paraId="5F1BA6A4" w14:textId="77777777" w:rsidR="00A7541A" w:rsidRPr="00CF0C58" w:rsidRDefault="00A7541A" w:rsidP="00B8769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okwor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D4B7D2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9CCFBF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 (0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DAD823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0.7)</w:t>
            </w:r>
          </w:p>
        </w:tc>
      </w:tr>
      <w:tr w:rsidR="00A7541A" w:rsidRPr="00CF0C58" w14:paraId="48251754" w14:textId="77777777" w:rsidTr="00B87698">
        <w:trPr>
          <w:trHeight w:val="342"/>
        </w:trPr>
        <w:tc>
          <w:tcPr>
            <w:tcW w:w="3114" w:type="dxa"/>
            <w:shd w:val="clear" w:color="auto" w:fill="auto"/>
            <w:vAlign w:val="center"/>
            <w:hideMark/>
          </w:tcPr>
          <w:p w14:paraId="3423DC37" w14:textId="77777777" w:rsidR="00A7541A" w:rsidRPr="00CF0C58" w:rsidRDefault="00A7541A" w:rsidP="00B8769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aenia </w:t>
            </w: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C3E971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DF8E7C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69FD3E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.5)</w:t>
            </w:r>
          </w:p>
        </w:tc>
      </w:tr>
      <w:tr w:rsidR="00A7541A" w:rsidRPr="00CF0C58" w14:paraId="2CD062A9" w14:textId="77777777" w:rsidTr="00B87698">
        <w:trPr>
          <w:trHeight w:val="342"/>
        </w:trPr>
        <w:tc>
          <w:tcPr>
            <w:tcW w:w="3114" w:type="dxa"/>
            <w:shd w:val="clear" w:color="auto" w:fill="auto"/>
            <w:vAlign w:val="center"/>
            <w:hideMark/>
          </w:tcPr>
          <w:p w14:paraId="51FCC942" w14:textId="77777777" w:rsidR="00A7541A" w:rsidRPr="00CF0C58" w:rsidRDefault="00A7541A" w:rsidP="00B8769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ostoma</w:t>
            </w:r>
            <w:proofErr w:type="spellEnd"/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C1B759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A3D162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6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A486B2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4.5)</w:t>
            </w:r>
          </w:p>
        </w:tc>
      </w:tr>
      <w:tr w:rsidR="00A7541A" w:rsidRPr="00CF0C58" w14:paraId="6E0B222A" w14:textId="77777777" w:rsidTr="00B87698">
        <w:trPr>
          <w:trHeight w:val="342"/>
        </w:trPr>
        <w:tc>
          <w:tcPr>
            <w:tcW w:w="3114" w:type="dxa"/>
            <w:shd w:val="clear" w:color="auto" w:fill="auto"/>
            <w:vAlign w:val="center"/>
          </w:tcPr>
          <w:p w14:paraId="5165BAF2" w14:textId="77777777" w:rsidR="00A7541A" w:rsidRPr="00CF0C58" w:rsidRDefault="00A7541A" w:rsidP="00B8769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uris</w:t>
            </w:r>
            <w:proofErr w:type="spellEnd"/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iur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6C1AFAE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7D70EB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 (0.0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619E84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7)</w:t>
            </w:r>
          </w:p>
        </w:tc>
      </w:tr>
      <w:tr w:rsidR="00A7541A" w:rsidRPr="00CF0C58" w14:paraId="4179DF69" w14:textId="77777777" w:rsidTr="00B87698">
        <w:trPr>
          <w:trHeight w:val="342"/>
        </w:trPr>
        <w:tc>
          <w:tcPr>
            <w:tcW w:w="3114" w:type="dxa"/>
            <w:shd w:val="clear" w:color="auto" w:fill="auto"/>
            <w:vAlign w:val="center"/>
          </w:tcPr>
          <w:p w14:paraId="3C2A9AE5" w14:textId="77777777" w:rsidR="00A7541A" w:rsidRPr="00CF0C58" w:rsidRDefault="00A7541A" w:rsidP="00B8769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menolepis</w:t>
            </w:r>
            <w:proofErr w:type="spellEnd"/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minuta</w:t>
            </w:r>
            <w:proofErr w:type="spellEnd"/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8523EC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C001AF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 (0.0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0D4E19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7)</w:t>
            </w:r>
          </w:p>
        </w:tc>
      </w:tr>
      <w:tr w:rsidR="00A7541A" w:rsidRPr="00CF0C58" w14:paraId="28FB0F82" w14:textId="77777777" w:rsidTr="00B87698">
        <w:trPr>
          <w:trHeight w:val="342"/>
        </w:trPr>
        <w:tc>
          <w:tcPr>
            <w:tcW w:w="3114" w:type="dxa"/>
            <w:shd w:val="clear" w:color="auto" w:fill="auto"/>
            <w:vAlign w:val="center"/>
          </w:tcPr>
          <w:p w14:paraId="7B7CA02C" w14:textId="77777777" w:rsidR="00A7541A" w:rsidRPr="00CF0C58" w:rsidRDefault="00A7541A" w:rsidP="00B8769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ius vermiculari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19C0CD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066C63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 (0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78EBCE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34)</w:t>
            </w:r>
          </w:p>
        </w:tc>
      </w:tr>
      <w:tr w:rsidR="00A7541A" w:rsidRPr="00CF0C58" w14:paraId="64424F3B" w14:textId="77777777" w:rsidTr="00B87698">
        <w:trPr>
          <w:trHeight w:val="342"/>
        </w:trPr>
        <w:tc>
          <w:tcPr>
            <w:tcW w:w="3114" w:type="dxa"/>
            <w:shd w:val="clear" w:color="auto" w:fill="auto"/>
            <w:vAlign w:val="center"/>
          </w:tcPr>
          <w:p w14:paraId="428EC79E" w14:textId="77777777" w:rsidR="00A7541A" w:rsidRPr="00CF0C58" w:rsidRDefault="00A7541A" w:rsidP="00B8769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ardia lambli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8CC69F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ACB3E2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 (0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7D8ACA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.5)</w:t>
            </w:r>
          </w:p>
        </w:tc>
      </w:tr>
      <w:tr w:rsidR="00A7541A" w:rsidRPr="00CF0C58" w14:paraId="07091248" w14:textId="77777777" w:rsidTr="00B87698">
        <w:trPr>
          <w:trHeight w:val="342"/>
        </w:trPr>
        <w:tc>
          <w:tcPr>
            <w:tcW w:w="3114" w:type="dxa"/>
            <w:shd w:val="clear" w:color="auto" w:fill="auto"/>
            <w:vAlign w:val="center"/>
          </w:tcPr>
          <w:p w14:paraId="5EE68132" w14:textId="77777777" w:rsidR="00A7541A" w:rsidRPr="00CF0C58" w:rsidRDefault="00A7541A" w:rsidP="00B8769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stocystis homini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F7312E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269FA1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C6CF3D" w14:textId="77777777" w:rsidR="00A7541A" w:rsidRPr="00CF0C58" w:rsidRDefault="00A7541A" w:rsidP="00B876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.6)</w:t>
            </w:r>
          </w:p>
        </w:tc>
      </w:tr>
    </w:tbl>
    <w:p w14:paraId="17736EB4" w14:textId="08267B6C" w:rsidR="00A7541A" w:rsidRPr="00CF0C58" w:rsidRDefault="00A7541A" w:rsidP="00A7541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7541A" w:rsidRPr="00CF0C58" w:rsidSect="005C7990">
      <w:pgSz w:w="11906" w:h="16838"/>
      <w:pgMar w:top="2160" w:right="1440" w:bottom="1440" w:left="216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BE3673"/>
    <w:multiLevelType w:val="hybridMultilevel"/>
    <w:tmpl w:val="BA7808A4"/>
    <w:lvl w:ilvl="0" w:tplc="1584B0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41A"/>
    <w:rsid w:val="000036F1"/>
    <w:rsid w:val="00020046"/>
    <w:rsid w:val="00054165"/>
    <w:rsid w:val="00065EDF"/>
    <w:rsid w:val="00084273"/>
    <w:rsid w:val="000C2C02"/>
    <w:rsid w:val="00100014"/>
    <w:rsid w:val="00150246"/>
    <w:rsid w:val="001A1C93"/>
    <w:rsid w:val="001B5FBC"/>
    <w:rsid w:val="001D33BD"/>
    <w:rsid w:val="001F5334"/>
    <w:rsid w:val="00204556"/>
    <w:rsid w:val="00232237"/>
    <w:rsid w:val="002365C2"/>
    <w:rsid w:val="00242EEE"/>
    <w:rsid w:val="0030366C"/>
    <w:rsid w:val="00351AF6"/>
    <w:rsid w:val="003664A2"/>
    <w:rsid w:val="00380D9A"/>
    <w:rsid w:val="003821F2"/>
    <w:rsid w:val="00394BC1"/>
    <w:rsid w:val="003B301C"/>
    <w:rsid w:val="00412865"/>
    <w:rsid w:val="004870B7"/>
    <w:rsid w:val="004905FD"/>
    <w:rsid w:val="004A19C8"/>
    <w:rsid w:val="004B040E"/>
    <w:rsid w:val="004C4418"/>
    <w:rsid w:val="004D5E18"/>
    <w:rsid w:val="004E4086"/>
    <w:rsid w:val="0054101E"/>
    <w:rsid w:val="00550C7A"/>
    <w:rsid w:val="00587E6B"/>
    <w:rsid w:val="005902CF"/>
    <w:rsid w:val="005E2A11"/>
    <w:rsid w:val="005E7207"/>
    <w:rsid w:val="006014E2"/>
    <w:rsid w:val="00636249"/>
    <w:rsid w:val="006C0DCB"/>
    <w:rsid w:val="006D18B3"/>
    <w:rsid w:val="006F301D"/>
    <w:rsid w:val="006F5D19"/>
    <w:rsid w:val="006F5E9C"/>
    <w:rsid w:val="00700D96"/>
    <w:rsid w:val="00731A5E"/>
    <w:rsid w:val="00756923"/>
    <w:rsid w:val="00771E07"/>
    <w:rsid w:val="007A4DAC"/>
    <w:rsid w:val="007D426A"/>
    <w:rsid w:val="008065DD"/>
    <w:rsid w:val="008335EB"/>
    <w:rsid w:val="008516D0"/>
    <w:rsid w:val="00871C57"/>
    <w:rsid w:val="00885D3A"/>
    <w:rsid w:val="008F161D"/>
    <w:rsid w:val="008F5B73"/>
    <w:rsid w:val="009545C3"/>
    <w:rsid w:val="00973C1A"/>
    <w:rsid w:val="00983E4D"/>
    <w:rsid w:val="00990456"/>
    <w:rsid w:val="00991652"/>
    <w:rsid w:val="00993669"/>
    <w:rsid w:val="00994AF8"/>
    <w:rsid w:val="009C446A"/>
    <w:rsid w:val="009D544F"/>
    <w:rsid w:val="009E4776"/>
    <w:rsid w:val="00A14C76"/>
    <w:rsid w:val="00A26729"/>
    <w:rsid w:val="00A26A0A"/>
    <w:rsid w:val="00A649FD"/>
    <w:rsid w:val="00A7541A"/>
    <w:rsid w:val="00AB7F4A"/>
    <w:rsid w:val="00AD78C5"/>
    <w:rsid w:val="00B12ADC"/>
    <w:rsid w:val="00B16EDF"/>
    <w:rsid w:val="00B2442D"/>
    <w:rsid w:val="00B33593"/>
    <w:rsid w:val="00B524C9"/>
    <w:rsid w:val="00BA748A"/>
    <w:rsid w:val="00BF21FF"/>
    <w:rsid w:val="00BF7072"/>
    <w:rsid w:val="00C0662E"/>
    <w:rsid w:val="00C62022"/>
    <w:rsid w:val="00C970B0"/>
    <w:rsid w:val="00CA6C66"/>
    <w:rsid w:val="00CE7945"/>
    <w:rsid w:val="00D0468D"/>
    <w:rsid w:val="00D14F59"/>
    <w:rsid w:val="00D30D82"/>
    <w:rsid w:val="00D50CD5"/>
    <w:rsid w:val="00D61351"/>
    <w:rsid w:val="00DB02DF"/>
    <w:rsid w:val="00DB29D5"/>
    <w:rsid w:val="00DB2C04"/>
    <w:rsid w:val="00E02D44"/>
    <w:rsid w:val="00E80DD0"/>
    <w:rsid w:val="00E8382B"/>
    <w:rsid w:val="00EB1C2D"/>
    <w:rsid w:val="00F35503"/>
    <w:rsid w:val="00F66292"/>
    <w:rsid w:val="00F80378"/>
    <w:rsid w:val="00F9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8C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41A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41A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  <w:lang w:val="en-GB" w:eastAsia="en-GB"/>
    </w:rPr>
  </w:style>
  <w:style w:type="table" w:styleId="TableGrid">
    <w:name w:val="Table Grid"/>
    <w:basedOn w:val="TableNormal"/>
    <w:uiPriority w:val="39"/>
    <w:rsid w:val="00A7541A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4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41A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41A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  <w:lang w:val="en-GB" w:eastAsia="en-GB"/>
    </w:rPr>
  </w:style>
  <w:style w:type="table" w:styleId="TableGrid">
    <w:name w:val="Table Grid"/>
    <w:basedOn w:val="TableNormal"/>
    <w:uiPriority w:val="39"/>
    <w:rsid w:val="00A7541A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ika Worasith</dc:creator>
  <cp:lastModifiedBy>Paiboon</cp:lastModifiedBy>
  <cp:revision>2</cp:revision>
  <dcterms:created xsi:type="dcterms:W3CDTF">2022-07-09T16:40:00Z</dcterms:created>
  <dcterms:modified xsi:type="dcterms:W3CDTF">2022-07-09T16:40:00Z</dcterms:modified>
</cp:coreProperties>
</file>